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79A724" w14:textId="6A9C8CB5" w:rsidR="009A604F" w:rsidRPr="00713AA6" w:rsidRDefault="00C86FC1" w:rsidP="009A604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9A604F" w:rsidRPr="00713AA6">
        <w:rPr>
          <w:rFonts w:ascii="Times New Roman" w:hAnsi="Times New Roman" w:cs="Times New Roman"/>
          <w:b/>
          <w:sz w:val="24"/>
          <w:szCs w:val="24"/>
        </w:rPr>
        <w:t xml:space="preserve"> Table 1. Mutually exclusive CHD severity categories with ICD-9-CM codes</w:t>
      </w:r>
    </w:p>
    <w:tbl>
      <w:tblPr>
        <w:tblStyle w:val="TableGrid"/>
        <w:tblW w:w="9725" w:type="dxa"/>
        <w:tblLook w:val="04A0" w:firstRow="1" w:lastRow="0" w:firstColumn="1" w:lastColumn="0" w:noHBand="0" w:noVBand="1"/>
      </w:tblPr>
      <w:tblGrid>
        <w:gridCol w:w="2515"/>
        <w:gridCol w:w="1800"/>
        <w:gridCol w:w="5410"/>
      </w:tblGrid>
      <w:tr w:rsidR="009A604F" w:rsidRPr="00713AA6" w14:paraId="65CF8845" w14:textId="77777777" w:rsidTr="009A604F">
        <w:trPr>
          <w:trHeight w:val="288"/>
        </w:trPr>
        <w:tc>
          <w:tcPr>
            <w:tcW w:w="2515" w:type="dxa"/>
          </w:tcPr>
          <w:p w14:paraId="1F0E0891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800" w:type="dxa"/>
          </w:tcPr>
          <w:p w14:paraId="786B5925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b/>
                <w:sz w:val="24"/>
                <w:szCs w:val="24"/>
              </w:rPr>
              <w:t>ICD-9-CM Code</w:t>
            </w:r>
          </w:p>
        </w:tc>
        <w:tc>
          <w:tcPr>
            <w:tcW w:w="5410" w:type="dxa"/>
          </w:tcPr>
          <w:p w14:paraId="4947E2AB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b/>
                <w:sz w:val="24"/>
                <w:szCs w:val="24"/>
              </w:rPr>
              <w:t>Code Description</w:t>
            </w:r>
            <w:bookmarkStart w:id="0" w:name="_GoBack"/>
            <w:bookmarkEnd w:id="0"/>
          </w:p>
        </w:tc>
      </w:tr>
      <w:tr w:rsidR="009A604F" w:rsidRPr="00713AA6" w14:paraId="2B7C230C" w14:textId="77777777" w:rsidTr="009A604F">
        <w:trPr>
          <w:trHeight w:val="288"/>
        </w:trPr>
        <w:tc>
          <w:tcPr>
            <w:tcW w:w="2515" w:type="dxa"/>
            <w:vMerge w:val="restart"/>
            <w:vAlign w:val="center"/>
          </w:tcPr>
          <w:p w14:paraId="65ABAA36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Severe Defect</w:t>
            </w:r>
          </w:p>
          <w:p w14:paraId="05ADD015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146FC5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(if cases had a severe code, regardless of presence of shunt, valve, or other codes)</w:t>
            </w:r>
          </w:p>
        </w:tc>
        <w:tc>
          <w:tcPr>
            <w:tcW w:w="1800" w:type="dxa"/>
          </w:tcPr>
          <w:p w14:paraId="4310D6F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0</w:t>
            </w:r>
          </w:p>
        </w:tc>
        <w:tc>
          <w:tcPr>
            <w:tcW w:w="5410" w:type="dxa"/>
          </w:tcPr>
          <w:p w14:paraId="7813D26A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Common Truncus</w:t>
            </w:r>
          </w:p>
        </w:tc>
      </w:tr>
      <w:tr w:rsidR="009A604F" w:rsidRPr="00713AA6" w14:paraId="47FE232A" w14:textId="77777777" w:rsidTr="009A604F">
        <w:trPr>
          <w:trHeight w:val="288"/>
        </w:trPr>
        <w:tc>
          <w:tcPr>
            <w:tcW w:w="2515" w:type="dxa"/>
            <w:vMerge/>
          </w:tcPr>
          <w:p w14:paraId="5459449F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FAA699D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1</w:t>
            </w:r>
          </w:p>
        </w:tc>
        <w:tc>
          <w:tcPr>
            <w:tcW w:w="5410" w:type="dxa"/>
          </w:tcPr>
          <w:p w14:paraId="47A2B4C7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Transposition of the Great Arteries (TGA)</w:t>
            </w:r>
          </w:p>
        </w:tc>
      </w:tr>
      <w:tr w:rsidR="009A604F" w:rsidRPr="00713AA6" w14:paraId="7815B80C" w14:textId="77777777" w:rsidTr="009A604F">
        <w:trPr>
          <w:trHeight w:val="288"/>
        </w:trPr>
        <w:tc>
          <w:tcPr>
            <w:tcW w:w="2515" w:type="dxa"/>
            <w:vMerge/>
          </w:tcPr>
          <w:p w14:paraId="7B97D92C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B7361CD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10</w:t>
            </w:r>
          </w:p>
        </w:tc>
        <w:tc>
          <w:tcPr>
            <w:tcW w:w="5410" w:type="dxa"/>
          </w:tcPr>
          <w:p w14:paraId="647BAFD7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Complete TGA (</w:t>
            </w: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dextro</w:t>
            </w:r>
            <w:proofErr w:type="spellEnd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-TGA), NOS, or classical</w:t>
            </w:r>
          </w:p>
        </w:tc>
      </w:tr>
      <w:tr w:rsidR="009A604F" w:rsidRPr="00713AA6" w14:paraId="2F1D2720" w14:textId="77777777" w:rsidTr="009A604F">
        <w:trPr>
          <w:trHeight w:val="288"/>
        </w:trPr>
        <w:tc>
          <w:tcPr>
            <w:tcW w:w="2515" w:type="dxa"/>
            <w:vMerge/>
          </w:tcPr>
          <w:p w14:paraId="7442A89B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C4B3314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11</w:t>
            </w:r>
          </w:p>
        </w:tc>
        <w:tc>
          <w:tcPr>
            <w:tcW w:w="5410" w:type="dxa"/>
          </w:tcPr>
          <w:p w14:paraId="2BF347FB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DORV or incomplete TGA</w:t>
            </w:r>
          </w:p>
        </w:tc>
      </w:tr>
      <w:tr w:rsidR="009A604F" w:rsidRPr="00713AA6" w14:paraId="64F99A20" w14:textId="77777777" w:rsidTr="009A604F">
        <w:trPr>
          <w:trHeight w:val="288"/>
        </w:trPr>
        <w:tc>
          <w:tcPr>
            <w:tcW w:w="2515" w:type="dxa"/>
            <w:vMerge/>
          </w:tcPr>
          <w:p w14:paraId="0C72C04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94752D7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12</w:t>
            </w:r>
          </w:p>
        </w:tc>
        <w:tc>
          <w:tcPr>
            <w:tcW w:w="5410" w:type="dxa"/>
          </w:tcPr>
          <w:p w14:paraId="3041BCED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Corrected TGA (</w:t>
            </w: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levo</w:t>
            </w:r>
            <w:proofErr w:type="spellEnd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-TGA)</w:t>
            </w:r>
          </w:p>
        </w:tc>
      </w:tr>
      <w:tr w:rsidR="009A604F" w:rsidRPr="00713AA6" w14:paraId="42F618C7" w14:textId="77777777" w:rsidTr="009A604F">
        <w:trPr>
          <w:trHeight w:val="288"/>
        </w:trPr>
        <w:tc>
          <w:tcPr>
            <w:tcW w:w="2515" w:type="dxa"/>
            <w:vMerge/>
          </w:tcPr>
          <w:p w14:paraId="569AA925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657E363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19</w:t>
            </w:r>
          </w:p>
        </w:tc>
        <w:tc>
          <w:tcPr>
            <w:tcW w:w="5410" w:type="dxa"/>
          </w:tcPr>
          <w:p w14:paraId="74BAF280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TGA OS</w:t>
            </w:r>
          </w:p>
        </w:tc>
      </w:tr>
      <w:tr w:rsidR="009A604F" w:rsidRPr="00713AA6" w14:paraId="26557CD7" w14:textId="77777777" w:rsidTr="009A604F">
        <w:trPr>
          <w:trHeight w:val="288"/>
        </w:trPr>
        <w:tc>
          <w:tcPr>
            <w:tcW w:w="2515" w:type="dxa"/>
            <w:vMerge/>
          </w:tcPr>
          <w:p w14:paraId="762162E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9DD4017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2</w:t>
            </w:r>
          </w:p>
        </w:tc>
        <w:tc>
          <w:tcPr>
            <w:tcW w:w="5410" w:type="dxa"/>
          </w:tcPr>
          <w:p w14:paraId="37F0A77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 xml:space="preserve">Tetralogy of </w:t>
            </w: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Fallot</w:t>
            </w:r>
            <w:proofErr w:type="spellEnd"/>
          </w:p>
        </w:tc>
      </w:tr>
      <w:tr w:rsidR="009A604F" w:rsidRPr="00713AA6" w14:paraId="4206709B" w14:textId="77777777" w:rsidTr="009A604F">
        <w:trPr>
          <w:trHeight w:val="288"/>
        </w:trPr>
        <w:tc>
          <w:tcPr>
            <w:tcW w:w="2515" w:type="dxa"/>
            <w:vMerge/>
          </w:tcPr>
          <w:p w14:paraId="38A2FA34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F657C46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3</w:t>
            </w:r>
          </w:p>
        </w:tc>
        <w:tc>
          <w:tcPr>
            <w:tcW w:w="5410" w:type="dxa"/>
          </w:tcPr>
          <w:p w14:paraId="535D6C09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 xml:space="preserve">Single Ventricle or </w:t>
            </w: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triloculare</w:t>
            </w:r>
            <w:proofErr w:type="spellEnd"/>
          </w:p>
        </w:tc>
      </w:tr>
      <w:tr w:rsidR="009A604F" w:rsidRPr="00713AA6" w14:paraId="345A1BF0" w14:textId="77777777" w:rsidTr="009A604F">
        <w:trPr>
          <w:trHeight w:val="288"/>
        </w:trPr>
        <w:tc>
          <w:tcPr>
            <w:tcW w:w="2515" w:type="dxa"/>
            <w:vMerge/>
          </w:tcPr>
          <w:p w14:paraId="0C1AD443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C4DBBAB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6</w:t>
            </w:r>
          </w:p>
        </w:tc>
        <w:tc>
          <w:tcPr>
            <w:tcW w:w="5410" w:type="dxa"/>
          </w:tcPr>
          <w:p w14:paraId="4D258B34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Endocardial Cushion Defect (AVSD)</w:t>
            </w:r>
          </w:p>
        </w:tc>
      </w:tr>
      <w:tr w:rsidR="009A604F" w:rsidRPr="00713AA6" w14:paraId="4DD718EF" w14:textId="77777777" w:rsidTr="009A604F">
        <w:trPr>
          <w:trHeight w:val="288"/>
        </w:trPr>
        <w:tc>
          <w:tcPr>
            <w:tcW w:w="2515" w:type="dxa"/>
            <w:vMerge/>
          </w:tcPr>
          <w:p w14:paraId="7FEE9C0D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FE5A511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60</w:t>
            </w:r>
          </w:p>
        </w:tc>
        <w:tc>
          <w:tcPr>
            <w:tcW w:w="5410" w:type="dxa"/>
          </w:tcPr>
          <w:p w14:paraId="27FA713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Endocardial Cushion Defect (AVSD) unspecified</w:t>
            </w:r>
          </w:p>
        </w:tc>
      </w:tr>
      <w:tr w:rsidR="009A604F" w:rsidRPr="00713AA6" w14:paraId="632DC454" w14:textId="77777777" w:rsidTr="009A604F">
        <w:trPr>
          <w:trHeight w:val="288"/>
        </w:trPr>
        <w:tc>
          <w:tcPr>
            <w:tcW w:w="2515" w:type="dxa"/>
            <w:vMerge/>
          </w:tcPr>
          <w:p w14:paraId="4FE4789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AF41F8A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61</w:t>
            </w:r>
          </w:p>
        </w:tc>
        <w:tc>
          <w:tcPr>
            <w:tcW w:w="5410" w:type="dxa"/>
          </w:tcPr>
          <w:p w14:paraId="526AB850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ASD-1 (</w:t>
            </w: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primum</w:t>
            </w:r>
            <w:proofErr w:type="spellEnd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604F" w:rsidRPr="00713AA6" w14:paraId="5A1285B1" w14:textId="77777777" w:rsidTr="009A604F">
        <w:trPr>
          <w:trHeight w:val="288"/>
        </w:trPr>
        <w:tc>
          <w:tcPr>
            <w:tcW w:w="2515" w:type="dxa"/>
            <w:vMerge/>
          </w:tcPr>
          <w:p w14:paraId="6DD1C09A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2D6B7FA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69</w:t>
            </w:r>
          </w:p>
        </w:tc>
        <w:tc>
          <w:tcPr>
            <w:tcW w:w="5410" w:type="dxa"/>
          </w:tcPr>
          <w:p w14:paraId="225CB82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Endocardial Cushion Defect (AVSD) other</w:t>
            </w:r>
          </w:p>
        </w:tc>
      </w:tr>
      <w:tr w:rsidR="009A604F" w:rsidRPr="00713AA6" w14:paraId="20D6A8DD" w14:textId="77777777" w:rsidTr="009A604F">
        <w:trPr>
          <w:trHeight w:val="288"/>
        </w:trPr>
        <w:tc>
          <w:tcPr>
            <w:tcW w:w="2515" w:type="dxa"/>
            <w:vMerge/>
          </w:tcPr>
          <w:p w14:paraId="139FADFF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FE2C92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01</w:t>
            </w:r>
          </w:p>
        </w:tc>
        <w:tc>
          <w:tcPr>
            <w:tcW w:w="5410" w:type="dxa"/>
          </w:tcPr>
          <w:p w14:paraId="6A4CD6BB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Pulmonary valve atresia or absence</w:t>
            </w:r>
          </w:p>
        </w:tc>
      </w:tr>
      <w:tr w:rsidR="009A604F" w:rsidRPr="00713AA6" w14:paraId="49C249F5" w14:textId="77777777" w:rsidTr="009A604F">
        <w:trPr>
          <w:trHeight w:val="288"/>
        </w:trPr>
        <w:tc>
          <w:tcPr>
            <w:tcW w:w="2515" w:type="dxa"/>
            <w:vMerge/>
          </w:tcPr>
          <w:p w14:paraId="6618F376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640D327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1</w:t>
            </w:r>
          </w:p>
        </w:tc>
        <w:tc>
          <w:tcPr>
            <w:tcW w:w="5410" w:type="dxa"/>
          </w:tcPr>
          <w:p w14:paraId="5FF15E7A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Tricuspid atresia, stenosis, or absence</w:t>
            </w:r>
          </w:p>
        </w:tc>
      </w:tr>
      <w:tr w:rsidR="009A604F" w:rsidRPr="00713AA6" w14:paraId="13ADE808" w14:textId="77777777" w:rsidTr="009A604F">
        <w:trPr>
          <w:trHeight w:val="288"/>
        </w:trPr>
        <w:tc>
          <w:tcPr>
            <w:tcW w:w="2515" w:type="dxa"/>
            <w:vMerge/>
          </w:tcPr>
          <w:p w14:paraId="3D9C1B77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8D66771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7</w:t>
            </w:r>
          </w:p>
        </w:tc>
        <w:tc>
          <w:tcPr>
            <w:tcW w:w="5410" w:type="dxa"/>
          </w:tcPr>
          <w:p w14:paraId="444B3144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HLHS</w:t>
            </w:r>
          </w:p>
        </w:tc>
      </w:tr>
      <w:tr w:rsidR="009A604F" w:rsidRPr="00713AA6" w14:paraId="1413495C" w14:textId="77777777" w:rsidTr="009A604F">
        <w:trPr>
          <w:trHeight w:val="288"/>
        </w:trPr>
        <w:tc>
          <w:tcPr>
            <w:tcW w:w="2515" w:type="dxa"/>
            <w:vMerge/>
          </w:tcPr>
          <w:p w14:paraId="11AB24B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DAC67F4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11</w:t>
            </w:r>
          </w:p>
        </w:tc>
        <w:tc>
          <w:tcPr>
            <w:tcW w:w="5410" w:type="dxa"/>
          </w:tcPr>
          <w:p w14:paraId="0A1CF5ED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Interrupted aortic arch</w:t>
            </w:r>
          </w:p>
        </w:tc>
      </w:tr>
      <w:tr w:rsidR="009A604F" w:rsidRPr="00713AA6" w14:paraId="3065165E" w14:textId="77777777" w:rsidTr="009A604F">
        <w:trPr>
          <w:trHeight w:val="288"/>
        </w:trPr>
        <w:tc>
          <w:tcPr>
            <w:tcW w:w="2515" w:type="dxa"/>
            <w:vMerge/>
          </w:tcPr>
          <w:p w14:paraId="42F2141B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BFA26CD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41</w:t>
            </w:r>
          </w:p>
        </w:tc>
        <w:tc>
          <w:tcPr>
            <w:tcW w:w="5410" w:type="dxa"/>
          </w:tcPr>
          <w:p w14:paraId="26AF5BE5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Total anomalous pulmonary venous return (TAPVR)</w:t>
            </w:r>
          </w:p>
        </w:tc>
      </w:tr>
      <w:tr w:rsidR="009A604F" w:rsidRPr="00713AA6" w14:paraId="5071C960" w14:textId="77777777" w:rsidTr="009A604F">
        <w:trPr>
          <w:trHeight w:val="288"/>
        </w:trPr>
        <w:tc>
          <w:tcPr>
            <w:tcW w:w="2515" w:type="dxa"/>
            <w:vMerge w:val="restart"/>
            <w:vAlign w:val="center"/>
          </w:tcPr>
          <w:p w14:paraId="3117D423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Shunt Defect Only</w:t>
            </w:r>
          </w:p>
          <w:p w14:paraId="7A322132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307D3D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(case has at least one shunt code and no valve or severe code)</w:t>
            </w:r>
          </w:p>
        </w:tc>
        <w:tc>
          <w:tcPr>
            <w:tcW w:w="1800" w:type="dxa"/>
          </w:tcPr>
          <w:p w14:paraId="0F417397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4</w:t>
            </w:r>
          </w:p>
        </w:tc>
        <w:tc>
          <w:tcPr>
            <w:tcW w:w="5410" w:type="dxa"/>
          </w:tcPr>
          <w:p w14:paraId="5CFC2705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VSD</w:t>
            </w:r>
          </w:p>
        </w:tc>
      </w:tr>
      <w:tr w:rsidR="009A604F" w:rsidRPr="00713AA6" w14:paraId="5DEA7419" w14:textId="77777777" w:rsidTr="009A604F">
        <w:trPr>
          <w:trHeight w:val="288"/>
        </w:trPr>
        <w:tc>
          <w:tcPr>
            <w:tcW w:w="2515" w:type="dxa"/>
            <w:vMerge/>
          </w:tcPr>
          <w:p w14:paraId="38474A8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2040BE5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5</w:t>
            </w:r>
          </w:p>
        </w:tc>
        <w:tc>
          <w:tcPr>
            <w:tcW w:w="5410" w:type="dxa"/>
          </w:tcPr>
          <w:p w14:paraId="10490FA9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ASD2 or PFO</w:t>
            </w:r>
          </w:p>
        </w:tc>
      </w:tr>
      <w:tr w:rsidR="009A604F" w:rsidRPr="00713AA6" w14:paraId="38C9BF58" w14:textId="77777777" w:rsidTr="009A604F">
        <w:trPr>
          <w:trHeight w:val="288"/>
        </w:trPr>
        <w:tc>
          <w:tcPr>
            <w:tcW w:w="2515" w:type="dxa"/>
            <w:vMerge/>
          </w:tcPr>
          <w:p w14:paraId="0674DBA5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C1B0662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8</w:t>
            </w:r>
          </w:p>
        </w:tc>
        <w:tc>
          <w:tcPr>
            <w:tcW w:w="5410" w:type="dxa"/>
          </w:tcPr>
          <w:p w14:paraId="43D0B55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Other specified defect of septal closure</w:t>
            </w:r>
          </w:p>
        </w:tc>
      </w:tr>
      <w:tr w:rsidR="009A604F" w:rsidRPr="00713AA6" w14:paraId="60EB733C" w14:textId="77777777" w:rsidTr="009A604F">
        <w:trPr>
          <w:trHeight w:val="288"/>
        </w:trPr>
        <w:tc>
          <w:tcPr>
            <w:tcW w:w="2515" w:type="dxa"/>
            <w:vMerge/>
          </w:tcPr>
          <w:p w14:paraId="2EBE6CA9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A5B5321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9</w:t>
            </w:r>
          </w:p>
        </w:tc>
        <w:tc>
          <w:tcPr>
            <w:tcW w:w="5410" w:type="dxa"/>
          </w:tcPr>
          <w:p w14:paraId="7C90FA9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Unspecified defect of septal closure</w:t>
            </w:r>
          </w:p>
        </w:tc>
      </w:tr>
      <w:tr w:rsidR="009A604F" w:rsidRPr="00713AA6" w14:paraId="721C4205" w14:textId="77777777" w:rsidTr="009A604F">
        <w:trPr>
          <w:trHeight w:val="288"/>
        </w:trPr>
        <w:tc>
          <w:tcPr>
            <w:tcW w:w="2515" w:type="dxa"/>
            <w:vMerge/>
          </w:tcPr>
          <w:p w14:paraId="43B0BE1B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E79EE91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0</w:t>
            </w:r>
          </w:p>
        </w:tc>
        <w:tc>
          <w:tcPr>
            <w:tcW w:w="5410" w:type="dxa"/>
          </w:tcPr>
          <w:p w14:paraId="56C22BEF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PDA</w:t>
            </w:r>
          </w:p>
        </w:tc>
      </w:tr>
      <w:tr w:rsidR="009A604F" w:rsidRPr="00713AA6" w14:paraId="013A08DA" w14:textId="77777777" w:rsidTr="009A604F">
        <w:trPr>
          <w:trHeight w:val="288"/>
        </w:trPr>
        <w:tc>
          <w:tcPr>
            <w:tcW w:w="2515" w:type="dxa"/>
            <w:vMerge/>
          </w:tcPr>
          <w:p w14:paraId="411D9D9F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834B481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10</w:t>
            </w:r>
          </w:p>
        </w:tc>
        <w:tc>
          <w:tcPr>
            <w:tcW w:w="5410" w:type="dxa"/>
          </w:tcPr>
          <w:p w14:paraId="08FD873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Coarctation</w:t>
            </w:r>
            <w:proofErr w:type="spellEnd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 xml:space="preserve"> of aorta</w:t>
            </w:r>
          </w:p>
        </w:tc>
      </w:tr>
      <w:tr w:rsidR="009A604F" w:rsidRPr="00713AA6" w14:paraId="1A09B502" w14:textId="77777777" w:rsidTr="009A604F">
        <w:trPr>
          <w:trHeight w:val="288"/>
        </w:trPr>
        <w:tc>
          <w:tcPr>
            <w:tcW w:w="2515" w:type="dxa"/>
            <w:vMerge w:val="restart"/>
            <w:vAlign w:val="center"/>
          </w:tcPr>
          <w:p w14:paraId="2A7256EF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Valve Defect Only</w:t>
            </w:r>
          </w:p>
          <w:p w14:paraId="7F7DCA17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BED3B3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(case has at least one valve code and no shunt or severe code)</w:t>
            </w:r>
          </w:p>
        </w:tc>
        <w:tc>
          <w:tcPr>
            <w:tcW w:w="1800" w:type="dxa"/>
          </w:tcPr>
          <w:p w14:paraId="0ECC3526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0</w:t>
            </w:r>
          </w:p>
        </w:tc>
        <w:tc>
          <w:tcPr>
            <w:tcW w:w="5410" w:type="dxa"/>
          </w:tcPr>
          <w:p w14:paraId="4B1FB25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Anomalies of pulmonary valve</w:t>
            </w:r>
          </w:p>
        </w:tc>
      </w:tr>
      <w:tr w:rsidR="009A604F" w:rsidRPr="00713AA6" w14:paraId="7D05E519" w14:textId="77777777" w:rsidTr="009A604F">
        <w:trPr>
          <w:trHeight w:val="288"/>
        </w:trPr>
        <w:tc>
          <w:tcPr>
            <w:tcW w:w="2515" w:type="dxa"/>
            <w:vMerge/>
          </w:tcPr>
          <w:p w14:paraId="0171DBC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80A2BA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00</w:t>
            </w:r>
          </w:p>
        </w:tc>
        <w:tc>
          <w:tcPr>
            <w:tcW w:w="5410" w:type="dxa"/>
          </w:tcPr>
          <w:p w14:paraId="093979E4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Pulmonary valve anomaly, unspecified</w:t>
            </w:r>
          </w:p>
        </w:tc>
      </w:tr>
      <w:tr w:rsidR="009A604F" w:rsidRPr="00713AA6" w14:paraId="48353676" w14:textId="77777777" w:rsidTr="009A604F">
        <w:trPr>
          <w:trHeight w:val="288"/>
        </w:trPr>
        <w:tc>
          <w:tcPr>
            <w:tcW w:w="2515" w:type="dxa"/>
            <w:vMerge/>
          </w:tcPr>
          <w:p w14:paraId="6632DA4A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7ED4830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02</w:t>
            </w:r>
          </w:p>
        </w:tc>
        <w:tc>
          <w:tcPr>
            <w:tcW w:w="5410" w:type="dxa"/>
          </w:tcPr>
          <w:p w14:paraId="74F72437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Pulmonary valve stenosis</w:t>
            </w:r>
          </w:p>
        </w:tc>
      </w:tr>
      <w:tr w:rsidR="009A604F" w:rsidRPr="00713AA6" w14:paraId="3C2259BE" w14:textId="77777777" w:rsidTr="009A604F">
        <w:trPr>
          <w:trHeight w:val="288"/>
        </w:trPr>
        <w:tc>
          <w:tcPr>
            <w:tcW w:w="2515" w:type="dxa"/>
            <w:vMerge/>
          </w:tcPr>
          <w:p w14:paraId="3C7716AC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FAD9B1A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09</w:t>
            </w:r>
          </w:p>
        </w:tc>
        <w:tc>
          <w:tcPr>
            <w:tcW w:w="5410" w:type="dxa"/>
          </w:tcPr>
          <w:p w14:paraId="02240D64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Pulmonary valve anomaly, other</w:t>
            </w:r>
          </w:p>
        </w:tc>
      </w:tr>
      <w:tr w:rsidR="009A604F" w:rsidRPr="00713AA6" w14:paraId="6B7EA424" w14:textId="77777777" w:rsidTr="009A604F">
        <w:trPr>
          <w:trHeight w:val="288"/>
        </w:trPr>
        <w:tc>
          <w:tcPr>
            <w:tcW w:w="2515" w:type="dxa"/>
            <w:vMerge/>
          </w:tcPr>
          <w:p w14:paraId="0CD9B282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6A1DF99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2</w:t>
            </w:r>
          </w:p>
        </w:tc>
        <w:tc>
          <w:tcPr>
            <w:tcW w:w="5410" w:type="dxa"/>
          </w:tcPr>
          <w:p w14:paraId="5B0BB72A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Ebstein</w:t>
            </w:r>
            <w:proofErr w:type="spellEnd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 xml:space="preserve"> Anomaly</w:t>
            </w:r>
          </w:p>
        </w:tc>
      </w:tr>
      <w:tr w:rsidR="009A604F" w:rsidRPr="00713AA6" w14:paraId="22AF5FFB" w14:textId="77777777" w:rsidTr="009A604F">
        <w:trPr>
          <w:trHeight w:val="288"/>
        </w:trPr>
        <w:tc>
          <w:tcPr>
            <w:tcW w:w="2515" w:type="dxa"/>
            <w:vMerge/>
          </w:tcPr>
          <w:p w14:paraId="746BE9C4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AF40B99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3</w:t>
            </w:r>
          </w:p>
        </w:tc>
        <w:tc>
          <w:tcPr>
            <w:tcW w:w="5410" w:type="dxa"/>
          </w:tcPr>
          <w:p w14:paraId="2F6DCF1D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Aortic valve stenosis</w:t>
            </w:r>
          </w:p>
        </w:tc>
      </w:tr>
      <w:tr w:rsidR="009A604F" w:rsidRPr="00713AA6" w14:paraId="02131F82" w14:textId="77777777" w:rsidTr="009A604F">
        <w:trPr>
          <w:trHeight w:val="288"/>
        </w:trPr>
        <w:tc>
          <w:tcPr>
            <w:tcW w:w="2515" w:type="dxa"/>
            <w:vMerge/>
          </w:tcPr>
          <w:p w14:paraId="3D01EEDC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E353D20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4</w:t>
            </w:r>
          </w:p>
        </w:tc>
        <w:tc>
          <w:tcPr>
            <w:tcW w:w="5410" w:type="dxa"/>
          </w:tcPr>
          <w:p w14:paraId="2B76A7E1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Aortic insufficiency or bicuspid/</w:t>
            </w: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unicuspid</w:t>
            </w:r>
            <w:proofErr w:type="spellEnd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 xml:space="preserve"> aortic valve</w:t>
            </w:r>
          </w:p>
        </w:tc>
      </w:tr>
      <w:tr w:rsidR="009A604F" w:rsidRPr="00713AA6" w14:paraId="43945CA7" w14:textId="77777777" w:rsidTr="009A604F">
        <w:trPr>
          <w:trHeight w:val="288"/>
        </w:trPr>
        <w:tc>
          <w:tcPr>
            <w:tcW w:w="2515" w:type="dxa"/>
            <w:vMerge/>
          </w:tcPr>
          <w:p w14:paraId="32AC7D9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E5BE381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5</w:t>
            </w:r>
          </w:p>
        </w:tc>
        <w:tc>
          <w:tcPr>
            <w:tcW w:w="5410" w:type="dxa"/>
          </w:tcPr>
          <w:p w14:paraId="463392D2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Mitral stenosis or mitral valve abnormalities</w:t>
            </w:r>
          </w:p>
        </w:tc>
      </w:tr>
      <w:tr w:rsidR="009A604F" w:rsidRPr="00713AA6" w14:paraId="588AB039" w14:textId="77777777" w:rsidTr="009A604F">
        <w:trPr>
          <w:trHeight w:val="288"/>
        </w:trPr>
        <w:tc>
          <w:tcPr>
            <w:tcW w:w="2515" w:type="dxa"/>
            <w:vMerge/>
          </w:tcPr>
          <w:p w14:paraId="2DB34EC2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2E12505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6</w:t>
            </w:r>
          </w:p>
        </w:tc>
        <w:tc>
          <w:tcPr>
            <w:tcW w:w="5410" w:type="dxa"/>
          </w:tcPr>
          <w:p w14:paraId="225601AB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Mitral insufficiency</w:t>
            </w:r>
          </w:p>
        </w:tc>
      </w:tr>
      <w:tr w:rsidR="009A604F" w:rsidRPr="00713AA6" w14:paraId="4D17D5C3" w14:textId="77777777" w:rsidTr="009A604F">
        <w:trPr>
          <w:trHeight w:val="288"/>
        </w:trPr>
        <w:tc>
          <w:tcPr>
            <w:tcW w:w="2515" w:type="dxa"/>
            <w:vMerge/>
          </w:tcPr>
          <w:p w14:paraId="5B974FE6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6E1188C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3</w:t>
            </w:r>
          </w:p>
        </w:tc>
        <w:tc>
          <w:tcPr>
            <w:tcW w:w="5410" w:type="dxa"/>
          </w:tcPr>
          <w:p w14:paraId="1477A594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Anomalies of Pulmonary artery</w:t>
            </w:r>
          </w:p>
        </w:tc>
      </w:tr>
      <w:tr w:rsidR="009A604F" w:rsidRPr="00713AA6" w14:paraId="14A56FA9" w14:textId="77777777" w:rsidTr="009A604F">
        <w:trPr>
          <w:trHeight w:val="288"/>
        </w:trPr>
        <w:tc>
          <w:tcPr>
            <w:tcW w:w="2515" w:type="dxa"/>
            <w:vMerge/>
          </w:tcPr>
          <w:p w14:paraId="2670801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4EFD66A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31</w:t>
            </w:r>
          </w:p>
        </w:tc>
        <w:tc>
          <w:tcPr>
            <w:tcW w:w="5410" w:type="dxa"/>
          </w:tcPr>
          <w:p w14:paraId="40018057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 xml:space="preserve">Pulmonary artery atresia, </w:t>
            </w: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coarctation</w:t>
            </w:r>
            <w:proofErr w:type="spellEnd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, or hypoplasia</w:t>
            </w:r>
          </w:p>
        </w:tc>
      </w:tr>
      <w:tr w:rsidR="009A604F" w:rsidRPr="00713AA6" w14:paraId="16067DEB" w14:textId="77777777" w:rsidTr="009A604F">
        <w:trPr>
          <w:trHeight w:val="288"/>
        </w:trPr>
        <w:tc>
          <w:tcPr>
            <w:tcW w:w="2515" w:type="dxa"/>
            <w:vMerge/>
          </w:tcPr>
          <w:p w14:paraId="29B96902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8FE378F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39</w:t>
            </w:r>
          </w:p>
        </w:tc>
        <w:tc>
          <w:tcPr>
            <w:tcW w:w="5410" w:type="dxa"/>
          </w:tcPr>
          <w:p w14:paraId="5BA64DE0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Anomalies of Pulmonary artery, other</w:t>
            </w:r>
          </w:p>
        </w:tc>
      </w:tr>
      <w:tr w:rsidR="009A604F" w:rsidRPr="00713AA6" w14:paraId="3F86607D" w14:textId="77777777" w:rsidTr="009A604F">
        <w:trPr>
          <w:trHeight w:val="288"/>
        </w:trPr>
        <w:tc>
          <w:tcPr>
            <w:tcW w:w="2515" w:type="dxa"/>
          </w:tcPr>
          <w:p w14:paraId="1219574C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Shunt &amp; Valve Defects</w:t>
            </w:r>
          </w:p>
          <w:p w14:paraId="7136B78D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2C9E39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case has shunt and valve codes)</w:t>
            </w:r>
          </w:p>
        </w:tc>
        <w:tc>
          <w:tcPr>
            <w:tcW w:w="1800" w:type="dxa"/>
            <w:vAlign w:val="center"/>
          </w:tcPr>
          <w:p w14:paraId="59BED03D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5410" w:type="dxa"/>
            <w:vAlign w:val="center"/>
          </w:tcPr>
          <w:p w14:paraId="0847A4B5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</w:tr>
      <w:tr w:rsidR="009A604F" w:rsidRPr="00713AA6" w14:paraId="742E7F1A" w14:textId="77777777" w:rsidTr="009A604F">
        <w:trPr>
          <w:trHeight w:val="288"/>
        </w:trPr>
        <w:tc>
          <w:tcPr>
            <w:tcW w:w="2515" w:type="dxa"/>
            <w:vMerge w:val="restart"/>
            <w:vAlign w:val="center"/>
          </w:tcPr>
          <w:p w14:paraId="21305FBF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Other Defect Only</w:t>
            </w:r>
          </w:p>
          <w:p w14:paraId="57D5EF0A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402581" w14:textId="77777777" w:rsidR="009A604F" w:rsidRPr="00713AA6" w:rsidRDefault="009A604F" w:rsidP="009A604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(case only has one or more codes in this category)</w:t>
            </w:r>
          </w:p>
        </w:tc>
        <w:tc>
          <w:tcPr>
            <w:tcW w:w="1800" w:type="dxa"/>
          </w:tcPr>
          <w:p w14:paraId="48EB9BA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5.7</w:t>
            </w:r>
          </w:p>
        </w:tc>
        <w:tc>
          <w:tcPr>
            <w:tcW w:w="5410" w:type="dxa"/>
          </w:tcPr>
          <w:p w14:paraId="11BF550D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biloculare</w:t>
            </w:r>
            <w:proofErr w:type="spellEnd"/>
          </w:p>
        </w:tc>
      </w:tr>
      <w:tr w:rsidR="009A604F" w:rsidRPr="00713AA6" w14:paraId="0B482C45" w14:textId="77777777" w:rsidTr="009A604F">
        <w:trPr>
          <w:trHeight w:val="288"/>
        </w:trPr>
        <w:tc>
          <w:tcPr>
            <w:tcW w:w="2515" w:type="dxa"/>
            <w:vMerge/>
          </w:tcPr>
          <w:p w14:paraId="36CF0F2B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085AEE0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8</w:t>
            </w:r>
          </w:p>
        </w:tc>
        <w:tc>
          <w:tcPr>
            <w:tcW w:w="5410" w:type="dxa"/>
          </w:tcPr>
          <w:p w14:paraId="6392A170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Other specified anomalies of the heart</w:t>
            </w:r>
          </w:p>
        </w:tc>
      </w:tr>
      <w:tr w:rsidR="009A604F" w:rsidRPr="00713AA6" w14:paraId="1E174184" w14:textId="77777777" w:rsidTr="009A604F">
        <w:trPr>
          <w:trHeight w:val="288"/>
        </w:trPr>
        <w:tc>
          <w:tcPr>
            <w:tcW w:w="2515" w:type="dxa"/>
            <w:vMerge/>
          </w:tcPr>
          <w:p w14:paraId="6AD6F9BA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4374A4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81</w:t>
            </w:r>
          </w:p>
        </w:tc>
        <w:tc>
          <w:tcPr>
            <w:tcW w:w="5410" w:type="dxa"/>
          </w:tcPr>
          <w:p w14:paraId="682993C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Subaortic</w:t>
            </w:r>
            <w:proofErr w:type="spellEnd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 xml:space="preserve"> stenosis</w:t>
            </w:r>
          </w:p>
        </w:tc>
      </w:tr>
      <w:tr w:rsidR="009A604F" w:rsidRPr="00713AA6" w14:paraId="26065CDE" w14:textId="77777777" w:rsidTr="009A604F">
        <w:trPr>
          <w:trHeight w:val="288"/>
        </w:trPr>
        <w:tc>
          <w:tcPr>
            <w:tcW w:w="2515" w:type="dxa"/>
            <w:vMerge/>
          </w:tcPr>
          <w:p w14:paraId="7D3920F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3B2B6E5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82</w:t>
            </w:r>
          </w:p>
        </w:tc>
        <w:tc>
          <w:tcPr>
            <w:tcW w:w="5410" w:type="dxa"/>
          </w:tcPr>
          <w:p w14:paraId="4A1F18C7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triatrium</w:t>
            </w:r>
            <w:proofErr w:type="spellEnd"/>
          </w:p>
        </w:tc>
      </w:tr>
      <w:tr w:rsidR="009A604F" w:rsidRPr="00713AA6" w14:paraId="002421BE" w14:textId="77777777" w:rsidTr="009A604F">
        <w:trPr>
          <w:trHeight w:val="288"/>
        </w:trPr>
        <w:tc>
          <w:tcPr>
            <w:tcW w:w="2515" w:type="dxa"/>
            <w:vMerge/>
          </w:tcPr>
          <w:p w14:paraId="5D256A91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F76262C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83</w:t>
            </w:r>
          </w:p>
        </w:tc>
        <w:tc>
          <w:tcPr>
            <w:tcW w:w="5410" w:type="dxa"/>
          </w:tcPr>
          <w:p w14:paraId="72A35C9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 xml:space="preserve">Infundibular or </w:t>
            </w:r>
            <w:proofErr w:type="spellStart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subvalvar</w:t>
            </w:r>
            <w:proofErr w:type="spellEnd"/>
            <w:r w:rsidRPr="00713AA6">
              <w:rPr>
                <w:rFonts w:ascii="Times New Roman" w:hAnsi="Times New Roman" w:cs="Times New Roman"/>
                <w:sz w:val="24"/>
                <w:szCs w:val="24"/>
              </w:rPr>
              <w:t xml:space="preserve"> pulmonary stenosis</w:t>
            </w:r>
          </w:p>
        </w:tc>
      </w:tr>
      <w:tr w:rsidR="009A604F" w:rsidRPr="00713AA6" w14:paraId="7B3FE036" w14:textId="77777777" w:rsidTr="009A604F">
        <w:trPr>
          <w:trHeight w:val="288"/>
        </w:trPr>
        <w:tc>
          <w:tcPr>
            <w:tcW w:w="2515" w:type="dxa"/>
            <w:vMerge/>
          </w:tcPr>
          <w:p w14:paraId="052F2682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CE4EA5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84</w:t>
            </w:r>
          </w:p>
        </w:tc>
        <w:tc>
          <w:tcPr>
            <w:tcW w:w="5410" w:type="dxa"/>
          </w:tcPr>
          <w:p w14:paraId="74FF251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Obstructive anomalies of the heart</w:t>
            </w:r>
          </w:p>
        </w:tc>
      </w:tr>
      <w:tr w:rsidR="009A604F" w:rsidRPr="00713AA6" w14:paraId="6DC229CA" w14:textId="77777777" w:rsidTr="009A604F">
        <w:trPr>
          <w:trHeight w:val="288"/>
        </w:trPr>
        <w:tc>
          <w:tcPr>
            <w:tcW w:w="2515" w:type="dxa"/>
            <w:vMerge/>
          </w:tcPr>
          <w:p w14:paraId="5C89829C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264726A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85</w:t>
            </w:r>
          </w:p>
        </w:tc>
        <w:tc>
          <w:tcPr>
            <w:tcW w:w="5410" w:type="dxa"/>
          </w:tcPr>
          <w:p w14:paraId="02861AE3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Coronary artery anomaly</w:t>
            </w:r>
          </w:p>
        </w:tc>
      </w:tr>
      <w:tr w:rsidR="009A604F" w:rsidRPr="00713AA6" w14:paraId="48CE3B30" w14:textId="77777777" w:rsidTr="009A604F">
        <w:trPr>
          <w:trHeight w:val="288"/>
        </w:trPr>
        <w:tc>
          <w:tcPr>
            <w:tcW w:w="2515" w:type="dxa"/>
            <w:vMerge/>
          </w:tcPr>
          <w:p w14:paraId="4CCA147C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F80AB64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87</w:t>
            </w:r>
          </w:p>
        </w:tc>
        <w:tc>
          <w:tcPr>
            <w:tcW w:w="5410" w:type="dxa"/>
          </w:tcPr>
          <w:p w14:paraId="063C0D13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Malposition of heart or apex</w:t>
            </w:r>
          </w:p>
        </w:tc>
      </w:tr>
      <w:tr w:rsidR="009A604F" w:rsidRPr="00713AA6" w14:paraId="7DD28FB4" w14:textId="77777777" w:rsidTr="009A604F">
        <w:trPr>
          <w:trHeight w:val="288"/>
        </w:trPr>
        <w:tc>
          <w:tcPr>
            <w:tcW w:w="2515" w:type="dxa"/>
            <w:vMerge/>
          </w:tcPr>
          <w:p w14:paraId="2AC17D80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BF861E7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89</w:t>
            </w:r>
          </w:p>
        </w:tc>
        <w:tc>
          <w:tcPr>
            <w:tcW w:w="5410" w:type="dxa"/>
          </w:tcPr>
          <w:p w14:paraId="62D0C2EB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Other specified anomaly of the heart (various types)</w:t>
            </w:r>
          </w:p>
        </w:tc>
      </w:tr>
      <w:tr w:rsidR="009A604F" w:rsidRPr="00713AA6" w14:paraId="0B39FDB5" w14:textId="77777777" w:rsidTr="009A604F">
        <w:trPr>
          <w:trHeight w:val="288"/>
        </w:trPr>
        <w:tc>
          <w:tcPr>
            <w:tcW w:w="2515" w:type="dxa"/>
            <w:vMerge/>
          </w:tcPr>
          <w:p w14:paraId="11DFE08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4B589DC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6.9</w:t>
            </w:r>
          </w:p>
        </w:tc>
        <w:tc>
          <w:tcPr>
            <w:tcW w:w="5410" w:type="dxa"/>
          </w:tcPr>
          <w:p w14:paraId="5376AF90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Unspecified defect of the heart</w:t>
            </w:r>
          </w:p>
        </w:tc>
      </w:tr>
      <w:tr w:rsidR="009A604F" w:rsidRPr="00713AA6" w14:paraId="509F3D90" w14:textId="77777777" w:rsidTr="009A604F">
        <w:trPr>
          <w:trHeight w:val="288"/>
        </w:trPr>
        <w:tc>
          <w:tcPr>
            <w:tcW w:w="2515" w:type="dxa"/>
            <w:vMerge/>
          </w:tcPr>
          <w:p w14:paraId="4AC6CCCA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7AB3886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2</w:t>
            </w:r>
          </w:p>
        </w:tc>
        <w:tc>
          <w:tcPr>
            <w:tcW w:w="5410" w:type="dxa"/>
          </w:tcPr>
          <w:p w14:paraId="0EA4500A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Other anomaly of the aorta</w:t>
            </w:r>
          </w:p>
        </w:tc>
      </w:tr>
      <w:tr w:rsidR="009A604F" w:rsidRPr="00713AA6" w14:paraId="2D5C1B67" w14:textId="77777777" w:rsidTr="009A604F">
        <w:trPr>
          <w:trHeight w:val="288"/>
        </w:trPr>
        <w:tc>
          <w:tcPr>
            <w:tcW w:w="2515" w:type="dxa"/>
            <w:vMerge/>
          </w:tcPr>
          <w:p w14:paraId="0809A46B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4F54DF2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20</w:t>
            </w:r>
          </w:p>
        </w:tc>
        <w:tc>
          <w:tcPr>
            <w:tcW w:w="5410" w:type="dxa"/>
          </w:tcPr>
          <w:p w14:paraId="01BC3C25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Anomalies of aorta, unspecified</w:t>
            </w:r>
          </w:p>
        </w:tc>
      </w:tr>
      <w:tr w:rsidR="009A604F" w:rsidRPr="00713AA6" w14:paraId="7C67D72A" w14:textId="77777777" w:rsidTr="009A604F">
        <w:trPr>
          <w:trHeight w:val="288"/>
        </w:trPr>
        <w:tc>
          <w:tcPr>
            <w:tcW w:w="2515" w:type="dxa"/>
            <w:vMerge/>
          </w:tcPr>
          <w:p w14:paraId="41940E9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800B555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21</w:t>
            </w:r>
          </w:p>
        </w:tc>
        <w:tc>
          <w:tcPr>
            <w:tcW w:w="5410" w:type="dxa"/>
          </w:tcPr>
          <w:p w14:paraId="7E396F1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Anomaly of aortic arch</w:t>
            </w:r>
          </w:p>
        </w:tc>
      </w:tr>
      <w:tr w:rsidR="009A604F" w:rsidRPr="00713AA6" w14:paraId="5D6DDF74" w14:textId="77777777" w:rsidTr="009A604F">
        <w:trPr>
          <w:trHeight w:val="288"/>
        </w:trPr>
        <w:tc>
          <w:tcPr>
            <w:tcW w:w="2515" w:type="dxa"/>
            <w:vMerge/>
          </w:tcPr>
          <w:p w14:paraId="36B65261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B833147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22</w:t>
            </w:r>
          </w:p>
        </w:tc>
        <w:tc>
          <w:tcPr>
            <w:tcW w:w="5410" w:type="dxa"/>
          </w:tcPr>
          <w:p w14:paraId="430622B2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Atresia or stenosis of aorta</w:t>
            </w:r>
          </w:p>
        </w:tc>
      </w:tr>
      <w:tr w:rsidR="009A604F" w:rsidRPr="00713AA6" w14:paraId="2830B7DA" w14:textId="77777777" w:rsidTr="009A604F">
        <w:trPr>
          <w:trHeight w:val="288"/>
        </w:trPr>
        <w:tc>
          <w:tcPr>
            <w:tcW w:w="2515" w:type="dxa"/>
            <w:vMerge/>
          </w:tcPr>
          <w:p w14:paraId="5B22485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D3E44B0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29</w:t>
            </w:r>
          </w:p>
        </w:tc>
        <w:tc>
          <w:tcPr>
            <w:tcW w:w="5410" w:type="dxa"/>
          </w:tcPr>
          <w:p w14:paraId="68DE0347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Other anomaly of aorta</w:t>
            </w:r>
          </w:p>
        </w:tc>
      </w:tr>
      <w:tr w:rsidR="009A604F" w:rsidRPr="00713AA6" w14:paraId="3C591C41" w14:textId="77777777" w:rsidTr="009A604F">
        <w:trPr>
          <w:trHeight w:val="288"/>
        </w:trPr>
        <w:tc>
          <w:tcPr>
            <w:tcW w:w="2515" w:type="dxa"/>
            <w:vMerge/>
          </w:tcPr>
          <w:p w14:paraId="7009DFBD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5D942A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4</w:t>
            </w:r>
          </w:p>
        </w:tc>
        <w:tc>
          <w:tcPr>
            <w:tcW w:w="5410" w:type="dxa"/>
          </w:tcPr>
          <w:p w14:paraId="3ADFF224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Anomalies of great veins</w:t>
            </w:r>
          </w:p>
        </w:tc>
      </w:tr>
      <w:tr w:rsidR="009A604F" w:rsidRPr="00713AA6" w14:paraId="7F471631" w14:textId="77777777" w:rsidTr="009A604F">
        <w:trPr>
          <w:trHeight w:val="288"/>
        </w:trPr>
        <w:tc>
          <w:tcPr>
            <w:tcW w:w="2515" w:type="dxa"/>
            <w:vMerge/>
          </w:tcPr>
          <w:p w14:paraId="419DC6E6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CE444DD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40</w:t>
            </w:r>
          </w:p>
        </w:tc>
        <w:tc>
          <w:tcPr>
            <w:tcW w:w="5410" w:type="dxa"/>
          </w:tcPr>
          <w:p w14:paraId="3C32ADEC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Anomalies of great veins, unspecified</w:t>
            </w:r>
          </w:p>
        </w:tc>
      </w:tr>
      <w:tr w:rsidR="009A604F" w:rsidRPr="00713AA6" w14:paraId="24497E47" w14:textId="77777777" w:rsidTr="009A604F">
        <w:trPr>
          <w:trHeight w:val="288"/>
        </w:trPr>
        <w:tc>
          <w:tcPr>
            <w:tcW w:w="2515" w:type="dxa"/>
            <w:vMerge/>
          </w:tcPr>
          <w:p w14:paraId="652B3F5F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72B1D2B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42</w:t>
            </w:r>
          </w:p>
        </w:tc>
        <w:tc>
          <w:tcPr>
            <w:tcW w:w="5410" w:type="dxa"/>
          </w:tcPr>
          <w:p w14:paraId="5C0AC58C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Partial anomalous venous return (PAPVR)</w:t>
            </w:r>
          </w:p>
        </w:tc>
      </w:tr>
      <w:tr w:rsidR="009A604F" w:rsidRPr="00713AA6" w14:paraId="1E1F4BDE" w14:textId="77777777" w:rsidTr="009A604F">
        <w:trPr>
          <w:trHeight w:val="288"/>
        </w:trPr>
        <w:tc>
          <w:tcPr>
            <w:tcW w:w="2515" w:type="dxa"/>
            <w:vMerge/>
          </w:tcPr>
          <w:p w14:paraId="327E2B48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D4F398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49</w:t>
            </w:r>
          </w:p>
        </w:tc>
        <w:tc>
          <w:tcPr>
            <w:tcW w:w="5410" w:type="dxa"/>
          </w:tcPr>
          <w:p w14:paraId="535FD29A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Other anomalies of great veins</w:t>
            </w:r>
          </w:p>
        </w:tc>
      </w:tr>
      <w:tr w:rsidR="009A604F" w:rsidRPr="00713AA6" w14:paraId="6D442FAF" w14:textId="77777777" w:rsidTr="009A604F">
        <w:trPr>
          <w:trHeight w:val="288"/>
        </w:trPr>
        <w:tc>
          <w:tcPr>
            <w:tcW w:w="2515" w:type="dxa"/>
            <w:vMerge/>
          </w:tcPr>
          <w:p w14:paraId="31AE4909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6349964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747.9</w:t>
            </w:r>
          </w:p>
        </w:tc>
        <w:tc>
          <w:tcPr>
            <w:tcW w:w="5410" w:type="dxa"/>
          </w:tcPr>
          <w:p w14:paraId="2AED50DE" w14:textId="77777777" w:rsidR="009A604F" w:rsidRPr="00713AA6" w:rsidRDefault="009A604F" w:rsidP="009A60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AA6">
              <w:rPr>
                <w:rFonts w:ascii="Times New Roman" w:hAnsi="Times New Roman" w:cs="Times New Roman"/>
                <w:sz w:val="24"/>
                <w:szCs w:val="24"/>
              </w:rPr>
              <w:t>Unspecified anomalies of circulatory system</w:t>
            </w:r>
          </w:p>
        </w:tc>
      </w:tr>
    </w:tbl>
    <w:p w14:paraId="4811A67B" w14:textId="77777777" w:rsidR="009A604F" w:rsidRPr="00713AA6" w:rsidRDefault="009A604F" w:rsidP="00810587">
      <w:pPr>
        <w:rPr>
          <w:rFonts w:ascii="Times New Roman" w:hAnsi="Times New Roman" w:cs="Times New Roman"/>
          <w:sz w:val="20"/>
          <w:szCs w:val="20"/>
        </w:rPr>
      </w:pPr>
    </w:p>
    <w:sectPr w:rsidR="009A604F" w:rsidRPr="00713AA6" w:rsidSect="0081058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E747ED" w14:textId="77777777" w:rsidR="00CF5AFF" w:rsidRDefault="00CF5AFF">
      <w:pPr>
        <w:spacing w:after="0" w:line="240" w:lineRule="auto"/>
      </w:pPr>
      <w:r>
        <w:separator/>
      </w:r>
    </w:p>
  </w:endnote>
  <w:endnote w:type="continuationSeparator" w:id="0">
    <w:p w14:paraId="20F4A5FF" w14:textId="77777777" w:rsidR="00CF5AFF" w:rsidRDefault="00CF5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33113"/>
      <w:docPartObj>
        <w:docPartGallery w:val="Page Numbers (Bottom of Page)"/>
        <w:docPartUnique/>
      </w:docPartObj>
    </w:sdtPr>
    <w:sdtEndPr/>
    <w:sdtContent>
      <w:p w14:paraId="31C9B6F8" w14:textId="0B947ABC" w:rsidR="00F14F64" w:rsidRDefault="00F14F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6FC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7D0C0E" w14:textId="77777777" w:rsidR="00F14F64" w:rsidRDefault="00F14F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A49D9B" w14:textId="77777777" w:rsidR="00CF5AFF" w:rsidRDefault="00CF5AFF">
      <w:pPr>
        <w:spacing w:after="0" w:line="240" w:lineRule="auto"/>
      </w:pPr>
      <w:r>
        <w:separator/>
      </w:r>
    </w:p>
  </w:footnote>
  <w:footnote w:type="continuationSeparator" w:id="0">
    <w:p w14:paraId="751D5A2F" w14:textId="77777777" w:rsidR="00CF5AFF" w:rsidRDefault="00CF5A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7270EA3"/>
    <w:multiLevelType w:val="hybridMultilevel"/>
    <w:tmpl w:val="7EAAE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E77578"/>
    <w:multiLevelType w:val="hybridMultilevel"/>
    <w:tmpl w:val="955C7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A83"/>
    <w:rsid w:val="000044B2"/>
    <w:rsid w:val="00004995"/>
    <w:rsid w:val="00005665"/>
    <w:rsid w:val="00005F76"/>
    <w:rsid w:val="0000601E"/>
    <w:rsid w:val="00006A98"/>
    <w:rsid w:val="0001203D"/>
    <w:rsid w:val="00012F6B"/>
    <w:rsid w:val="000131F0"/>
    <w:rsid w:val="000147BB"/>
    <w:rsid w:val="00015306"/>
    <w:rsid w:val="00017E02"/>
    <w:rsid w:val="000212FF"/>
    <w:rsid w:val="00022BC9"/>
    <w:rsid w:val="00024F89"/>
    <w:rsid w:val="000254BF"/>
    <w:rsid w:val="00025B79"/>
    <w:rsid w:val="00026F11"/>
    <w:rsid w:val="000312DB"/>
    <w:rsid w:val="00033400"/>
    <w:rsid w:val="0003719A"/>
    <w:rsid w:val="00041ACD"/>
    <w:rsid w:val="00051B69"/>
    <w:rsid w:val="00052264"/>
    <w:rsid w:val="0005264E"/>
    <w:rsid w:val="00053800"/>
    <w:rsid w:val="00054F33"/>
    <w:rsid w:val="000574D0"/>
    <w:rsid w:val="00062618"/>
    <w:rsid w:val="00066B91"/>
    <w:rsid w:val="00073837"/>
    <w:rsid w:val="00073B96"/>
    <w:rsid w:val="000757FE"/>
    <w:rsid w:val="00081903"/>
    <w:rsid w:val="000869EF"/>
    <w:rsid w:val="00090AE3"/>
    <w:rsid w:val="00094D84"/>
    <w:rsid w:val="000976C6"/>
    <w:rsid w:val="000A34D0"/>
    <w:rsid w:val="000A3E3C"/>
    <w:rsid w:val="000A41F2"/>
    <w:rsid w:val="000A465D"/>
    <w:rsid w:val="000A5997"/>
    <w:rsid w:val="000A73FE"/>
    <w:rsid w:val="000B3645"/>
    <w:rsid w:val="000B5C17"/>
    <w:rsid w:val="000C07B1"/>
    <w:rsid w:val="000C782E"/>
    <w:rsid w:val="000D23E0"/>
    <w:rsid w:val="000D760D"/>
    <w:rsid w:val="000E4A20"/>
    <w:rsid w:val="000F384D"/>
    <w:rsid w:val="000F524F"/>
    <w:rsid w:val="00102ED5"/>
    <w:rsid w:val="00105163"/>
    <w:rsid w:val="001058B0"/>
    <w:rsid w:val="00105A85"/>
    <w:rsid w:val="00113DEB"/>
    <w:rsid w:val="00126934"/>
    <w:rsid w:val="00134837"/>
    <w:rsid w:val="00137F08"/>
    <w:rsid w:val="00142E96"/>
    <w:rsid w:val="00144B1C"/>
    <w:rsid w:val="0015421B"/>
    <w:rsid w:val="00160EE9"/>
    <w:rsid w:val="001667FC"/>
    <w:rsid w:val="001673FC"/>
    <w:rsid w:val="00172E98"/>
    <w:rsid w:val="001768BD"/>
    <w:rsid w:val="001801C4"/>
    <w:rsid w:val="00181498"/>
    <w:rsid w:val="00183DE5"/>
    <w:rsid w:val="00187BCB"/>
    <w:rsid w:val="00191412"/>
    <w:rsid w:val="00192689"/>
    <w:rsid w:val="00197C85"/>
    <w:rsid w:val="00197E26"/>
    <w:rsid w:val="001B1509"/>
    <w:rsid w:val="001B261E"/>
    <w:rsid w:val="001C778C"/>
    <w:rsid w:val="001D4EEC"/>
    <w:rsid w:val="001E1712"/>
    <w:rsid w:val="001E6C1A"/>
    <w:rsid w:val="001F0A11"/>
    <w:rsid w:val="001F0FDC"/>
    <w:rsid w:val="001F3055"/>
    <w:rsid w:val="001F3C54"/>
    <w:rsid w:val="001F3E77"/>
    <w:rsid w:val="001F6B2D"/>
    <w:rsid w:val="0020038D"/>
    <w:rsid w:val="002036C6"/>
    <w:rsid w:val="00214BDA"/>
    <w:rsid w:val="00215446"/>
    <w:rsid w:val="002163AF"/>
    <w:rsid w:val="00216DCC"/>
    <w:rsid w:val="00217FF3"/>
    <w:rsid w:val="002259BC"/>
    <w:rsid w:val="002366DB"/>
    <w:rsid w:val="002368C6"/>
    <w:rsid w:val="00241249"/>
    <w:rsid w:val="00245DC6"/>
    <w:rsid w:val="0024779A"/>
    <w:rsid w:val="00257EAC"/>
    <w:rsid w:val="0026330B"/>
    <w:rsid w:val="0027197A"/>
    <w:rsid w:val="00274991"/>
    <w:rsid w:val="00277723"/>
    <w:rsid w:val="002822DF"/>
    <w:rsid w:val="0028371D"/>
    <w:rsid w:val="002871C7"/>
    <w:rsid w:val="0028747D"/>
    <w:rsid w:val="00290911"/>
    <w:rsid w:val="00290A83"/>
    <w:rsid w:val="00293429"/>
    <w:rsid w:val="0029451D"/>
    <w:rsid w:val="002A2A6D"/>
    <w:rsid w:val="002A6ABB"/>
    <w:rsid w:val="002A7080"/>
    <w:rsid w:val="002A7D3C"/>
    <w:rsid w:val="002B1A77"/>
    <w:rsid w:val="002B2B3E"/>
    <w:rsid w:val="002B3350"/>
    <w:rsid w:val="002B42E3"/>
    <w:rsid w:val="002C592A"/>
    <w:rsid w:val="002D0759"/>
    <w:rsid w:val="002D2953"/>
    <w:rsid w:val="002D2A23"/>
    <w:rsid w:val="002E2757"/>
    <w:rsid w:val="002E68D8"/>
    <w:rsid w:val="002F048A"/>
    <w:rsid w:val="002F1C70"/>
    <w:rsid w:val="002F491B"/>
    <w:rsid w:val="002F4F1C"/>
    <w:rsid w:val="003016EC"/>
    <w:rsid w:val="00304B86"/>
    <w:rsid w:val="0030788E"/>
    <w:rsid w:val="003117C6"/>
    <w:rsid w:val="00316ADC"/>
    <w:rsid w:val="003170F2"/>
    <w:rsid w:val="00320C6A"/>
    <w:rsid w:val="00322DE6"/>
    <w:rsid w:val="00324057"/>
    <w:rsid w:val="00324C29"/>
    <w:rsid w:val="00325D8E"/>
    <w:rsid w:val="0033517D"/>
    <w:rsid w:val="0034191E"/>
    <w:rsid w:val="00342162"/>
    <w:rsid w:val="0034435D"/>
    <w:rsid w:val="00347273"/>
    <w:rsid w:val="003510E7"/>
    <w:rsid w:val="003516E7"/>
    <w:rsid w:val="003526A6"/>
    <w:rsid w:val="00361938"/>
    <w:rsid w:val="00364262"/>
    <w:rsid w:val="00364540"/>
    <w:rsid w:val="00366690"/>
    <w:rsid w:val="00372F66"/>
    <w:rsid w:val="00374B34"/>
    <w:rsid w:val="00375437"/>
    <w:rsid w:val="00375DEA"/>
    <w:rsid w:val="00376F7F"/>
    <w:rsid w:val="00382BFA"/>
    <w:rsid w:val="003842CE"/>
    <w:rsid w:val="00390297"/>
    <w:rsid w:val="003A0CA1"/>
    <w:rsid w:val="003B54D3"/>
    <w:rsid w:val="003B6A1B"/>
    <w:rsid w:val="003C031E"/>
    <w:rsid w:val="003C0BDA"/>
    <w:rsid w:val="003C1612"/>
    <w:rsid w:val="003C5925"/>
    <w:rsid w:val="003D1029"/>
    <w:rsid w:val="003D2FDE"/>
    <w:rsid w:val="003D32BA"/>
    <w:rsid w:val="003D4951"/>
    <w:rsid w:val="003D4C7C"/>
    <w:rsid w:val="003D5D48"/>
    <w:rsid w:val="003D5D5E"/>
    <w:rsid w:val="003D6592"/>
    <w:rsid w:val="003E2017"/>
    <w:rsid w:val="003E265A"/>
    <w:rsid w:val="003E590C"/>
    <w:rsid w:val="003E5D46"/>
    <w:rsid w:val="003F123E"/>
    <w:rsid w:val="003F1D60"/>
    <w:rsid w:val="003F346F"/>
    <w:rsid w:val="003F54A4"/>
    <w:rsid w:val="003F54C9"/>
    <w:rsid w:val="00400A5C"/>
    <w:rsid w:val="004012B9"/>
    <w:rsid w:val="00403DAA"/>
    <w:rsid w:val="00414524"/>
    <w:rsid w:val="00415DD0"/>
    <w:rsid w:val="00417F5F"/>
    <w:rsid w:val="00422A69"/>
    <w:rsid w:val="00423DC7"/>
    <w:rsid w:val="00427B0C"/>
    <w:rsid w:val="00432B8A"/>
    <w:rsid w:val="004412D0"/>
    <w:rsid w:val="00443186"/>
    <w:rsid w:val="004441D3"/>
    <w:rsid w:val="00445811"/>
    <w:rsid w:val="004468AF"/>
    <w:rsid w:val="004472B6"/>
    <w:rsid w:val="0045170D"/>
    <w:rsid w:val="0045597A"/>
    <w:rsid w:val="00457F61"/>
    <w:rsid w:val="00473728"/>
    <w:rsid w:val="004755DE"/>
    <w:rsid w:val="00477098"/>
    <w:rsid w:val="004771E2"/>
    <w:rsid w:val="00480008"/>
    <w:rsid w:val="004811D9"/>
    <w:rsid w:val="00481E92"/>
    <w:rsid w:val="00482A4D"/>
    <w:rsid w:val="00482C5E"/>
    <w:rsid w:val="00486F71"/>
    <w:rsid w:val="00487BBC"/>
    <w:rsid w:val="004A0616"/>
    <w:rsid w:val="004A2697"/>
    <w:rsid w:val="004A4F9D"/>
    <w:rsid w:val="004B565A"/>
    <w:rsid w:val="004B615F"/>
    <w:rsid w:val="004B746C"/>
    <w:rsid w:val="004C0365"/>
    <w:rsid w:val="004C1037"/>
    <w:rsid w:val="004C3C26"/>
    <w:rsid w:val="004C3DAC"/>
    <w:rsid w:val="004C6494"/>
    <w:rsid w:val="004C6CC1"/>
    <w:rsid w:val="004C7E33"/>
    <w:rsid w:val="004D276A"/>
    <w:rsid w:val="004E0427"/>
    <w:rsid w:val="004F39A7"/>
    <w:rsid w:val="004F422B"/>
    <w:rsid w:val="004F5C27"/>
    <w:rsid w:val="00504A78"/>
    <w:rsid w:val="005067F6"/>
    <w:rsid w:val="005124D7"/>
    <w:rsid w:val="005152A1"/>
    <w:rsid w:val="005169B5"/>
    <w:rsid w:val="00520975"/>
    <w:rsid w:val="0052762A"/>
    <w:rsid w:val="00530DFE"/>
    <w:rsid w:val="00545421"/>
    <w:rsid w:val="00551AB7"/>
    <w:rsid w:val="0055445A"/>
    <w:rsid w:val="00554CD9"/>
    <w:rsid w:val="005643EA"/>
    <w:rsid w:val="00576308"/>
    <w:rsid w:val="005833E0"/>
    <w:rsid w:val="005842F3"/>
    <w:rsid w:val="0058747D"/>
    <w:rsid w:val="005927F2"/>
    <w:rsid w:val="005929D1"/>
    <w:rsid w:val="00592BE3"/>
    <w:rsid w:val="00592E3C"/>
    <w:rsid w:val="005934DB"/>
    <w:rsid w:val="00594075"/>
    <w:rsid w:val="00594438"/>
    <w:rsid w:val="00596963"/>
    <w:rsid w:val="005A38F9"/>
    <w:rsid w:val="005A61ED"/>
    <w:rsid w:val="005B1A2A"/>
    <w:rsid w:val="005B1AF8"/>
    <w:rsid w:val="005B3945"/>
    <w:rsid w:val="005B4141"/>
    <w:rsid w:val="005B60A3"/>
    <w:rsid w:val="005C05E6"/>
    <w:rsid w:val="005C17EC"/>
    <w:rsid w:val="005C5C6D"/>
    <w:rsid w:val="005D205C"/>
    <w:rsid w:val="005D3B19"/>
    <w:rsid w:val="005D69BF"/>
    <w:rsid w:val="005D72CE"/>
    <w:rsid w:val="005E2BF9"/>
    <w:rsid w:val="005E5FB2"/>
    <w:rsid w:val="005E68C5"/>
    <w:rsid w:val="005F27E4"/>
    <w:rsid w:val="005F2EC1"/>
    <w:rsid w:val="005F4635"/>
    <w:rsid w:val="005F4DFC"/>
    <w:rsid w:val="005F7E0F"/>
    <w:rsid w:val="00604A2E"/>
    <w:rsid w:val="00606E79"/>
    <w:rsid w:val="006208D9"/>
    <w:rsid w:val="006211BA"/>
    <w:rsid w:val="006239B9"/>
    <w:rsid w:val="006278F5"/>
    <w:rsid w:val="006434E4"/>
    <w:rsid w:val="00646112"/>
    <w:rsid w:val="00646D18"/>
    <w:rsid w:val="0064787A"/>
    <w:rsid w:val="006526B8"/>
    <w:rsid w:val="0065517B"/>
    <w:rsid w:val="0065532B"/>
    <w:rsid w:val="00660E1E"/>
    <w:rsid w:val="00666D4C"/>
    <w:rsid w:val="00671918"/>
    <w:rsid w:val="00671D8E"/>
    <w:rsid w:val="00674B7A"/>
    <w:rsid w:val="0067519F"/>
    <w:rsid w:val="00675B9C"/>
    <w:rsid w:val="00675C80"/>
    <w:rsid w:val="00676329"/>
    <w:rsid w:val="00676BB3"/>
    <w:rsid w:val="00677B0B"/>
    <w:rsid w:val="00685C8C"/>
    <w:rsid w:val="00687D4F"/>
    <w:rsid w:val="00694939"/>
    <w:rsid w:val="00696E05"/>
    <w:rsid w:val="006A233E"/>
    <w:rsid w:val="006A53F2"/>
    <w:rsid w:val="006A6EC6"/>
    <w:rsid w:val="006C0EFF"/>
    <w:rsid w:val="006C2A76"/>
    <w:rsid w:val="006C3500"/>
    <w:rsid w:val="006C3D62"/>
    <w:rsid w:val="006D03D2"/>
    <w:rsid w:val="006D1C26"/>
    <w:rsid w:val="006E0126"/>
    <w:rsid w:val="006E5189"/>
    <w:rsid w:val="006E66FE"/>
    <w:rsid w:val="006E7155"/>
    <w:rsid w:val="006F10A2"/>
    <w:rsid w:val="006F5A0E"/>
    <w:rsid w:val="007005B8"/>
    <w:rsid w:val="007052E6"/>
    <w:rsid w:val="00705352"/>
    <w:rsid w:val="00711AA0"/>
    <w:rsid w:val="00712744"/>
    <w:rsid w:val="00712AB9"/>
    <w:rsid w:val="00713AA6"/>
    <w:rsid w:val="00714DC5"/>
    <w:rsid w:val="00715BFA"/>
    <w:rsid w:val="00716CAF"/>
    <w:rsid w:val="00716ECC"/>
    <w:rsid w:val="00717328"/>
    <w:rsid w:val="00717D50"/>
    <w:rsid w:val="00721C9D"/>
    <w:rsid w:val="00722C29"/>
    <w:rsid w:val="00722DFE"/>
    <w:rsid w:val="00723BAA"/>
    <w:rsid w:val="00726F65"/>
    <w:rsid w:val="00727C1D"/>
    <w:rsid w:val="00737E0B"/>
    <w:rsid w:val="007535B6"/>
    <w:rsid w:val="007632CD"/>
    <w:rsid w:val="0076552B"/>
    <w:rsid w:val="007715CA"/>
    <w:rsid w:val="00773C2D"/>
    <w:rsid w:val="00775FBB"/>
    <w:rsid w:val="00780BE6"/>
    <w:rsid w:val="0078458A"/>
    <w:rsid w:val="0078651A"/>
    <w:rsid w:val="00786FA1"/>
    <w:rsid w:val="00787000"/>
    <w:rsid w:val="007914A2"/>
    <w:rsid w:val="007A05FC"/>
    <w:rsid w:val="007A0D33"/>
    <w:rsid w:val="007A1B64"/>
    <w:rsid w:val="007A6AC9"/>
    <w:rsid w:val="007A7B07"/>
    <w:rsid w:val="007B054D"/>
    <w:rsid w:val="007B38C4"/>
    <w:rsid w:val="007B5935"/>
    <w:rsid w:val="007B5B16"/>
    <w:rsid w:val="007C22AF"/>
    <w:rsid w:val="007C2F68"/>
    <w:rsid w:val="007C4450"/>
    <w:rsid w:val="007C7D3A"/>
    <w:rsid w:val="007D6A0E"/>
    <w:rsid w:val="007D7C83"/>
    <w:rsid w:val="007E0547"/>
    <w:rsid w:val="007E2868"/>
    <w:rsid w:val="007E500F"/>
    <w:rsid w:val="007E7BC6"/>
    <w:rsid w:val="007F1ACA"/>
    <w:rsid w:val="007F5B0C"/>
    <w:rsid w:val="00801773"/>
    <w:rsid w:val="00801D50"/>
    <w:rsid w:val="008045C3"/>
    <w:rsid w:val="0080599D"/>
    <w:rsid w:val="00806450"/>
    <w:rsid w:val="00810587"/>
    <w:rsid w:val="00825290"/>
    <w:rsid w:val="00825463"/>
    <w:rsid w:val="008278A4"/>
    <w:rsid w:val="008329A6"/>
    <w:rsid w:val="008408FA"/>
    <w:rsid w:val="00840A1B"/>
    <w:rsid w:val="0084220D"/>
    <w:rsid w:val="008427D3"/>
    <w:rsid w:val="00851537"/>
    <w:rsid w:val="00852242"/>
    <w:rsid w:val="00854184"/>
    <w:rsid w:val="00856BF5"/>
    <w:rsid w:val="00864703"/>
    <w:rsid w:val="00866982"/>
    <w:rsid w:val="008735E4"/>
    <w:rsid w:val="00873F7D"/>
    <w:rsid w:val="008808F7"/>
    <w:rsid w:val="00882754"/>
    <w:rsid w:val="00885993"/>
    <w:rsid w:val="00885A75"/>
    <w:rsid w:val="0088686B"/>
    <w:rsid w:val="008A104A"/>
    <w:rsid w:val="008A292E"/>
    <w:rsid w:val="008A376A"/>
    <w:rsid w:val="008A44CC"/>
    <w:rsid w:val="008A5996"/>
    <w:rsid w:val="008A67DE"/>
    <w:rsid w:val="008A7E81"/>
    <w:rsid w:val="008B33A7"/>
    <w:rsid w:val="008B48ED"/>
    <w:rsid w:val="008B68D7"/>
    <w:rsid w:val="008C14B0"/>
    <w:rsid w:val="008C170B"/>
    <w:rsid w:val="008C3708"/>
    <w:rsid w:val="008C539F"/>
    <w:rsid w:val="008C6B58"/>
    <w:rsid w:val="008C7474"/>
    <w:rsid w:val="008D0F4D"/>
    <w:rsid w:val="008D4B79"/>
    <w:rsid w:val="008E10F8"/>
    <w:rsid w:val="008E1EF4"/>
    <w:rsid w:val="008E3F59"/>
    <w:rsid w:val="008E43EE"/>
    <w:rsid w:val="008F2188"/>
    <w:rsid w:val="008F2A3E"/>
    <w:rsid w:val="008F442F"/>
    <w:rsid w:val="008F4E60"/>
    <w:rsid w:val="008F5FAE"/>
    <w:rsid w:val="008F64BF"/>
    <w:rsid w:val="008F7851"/>
    <w:rsid w:val="0090083A"/>
    <w:rsid w:val="009010BB"/>
    <w:rsid w:val="00902B55"/>
    <w:rsid w:val="00905360"/>
    <w:rsid w:val="00920F7E"/>
    <w:rsid w:val="00923369"/>
    <w:rsid w:val="009241AD"/>
    <w:rsid w:val="00926689"/>
    <w:rsid w:val="009310FD"/>
    <w:rsid w:val="00933E8D"/>
    <w:rsid w:val="0093529B"/>
    <w:rsid w:val="009402AD"/>
    <w:rsid w:val="00943360"/>
    <w:rsid w:val="00945BF8"/>
    <w:rsid w:val="00951CF0"/>
    <w:rsid w:val="009549B2"/>
    <w:rsid w:val="009551E0"/>
    <w:rsid w:val="00960C57"/>
    <w:rsid w:val="00972743"/>
    <w:rsid w:val="00973922"/>
    <w:rsid w:val="00973AA3"/>
    <w:rsid w:val="0097434E"/>
    <w:rsid w:val="0099222E"/>
    <w:rsid w:val="0099767A"/>
    <w:rsid w:val="009A0197"/>
    <w:rsid w:val="009A604F"/>
    <w:rsid w:val="009A688E"/>
    <w:rsid w:val="009B0FBB"/>
    <w:rsid w:val="009C106A"/>
    <w:rsid w:val="009C273F"/>
    <w:rsid w:val="009C2C41"/>
    <w:rsid w:val="009D0EA4"/>
    <w:rsid w:val="009D2CBB"/>
    <w:rsid w:val="009D3C48"/>
    <w:rsid w:val="009E2C2E"/>
    <w:rsid w:val="009E3169"/>
    <w:rsid w:val="009E3CE8"/>
    <w:rsid w:val="009E6892"/>
    <w:rsid w:val="009F017C"/>
    <w:rsid w:val="009F0897"/>
    <w:rsid w:val="009F3F31"/>
    <w:rsid w:val="009F6B69"/>
    <w:rsid w:val="00A00CCF"/>
    <w:rsid w:val="00A01762"/>
    <w:rsid w:val="00A030B7"/>
    <w:rsid w:val="00A036B9"/>
    <w:rsid w:val="00A053E7"/>
    <w:rsid w:val="00A06D56"/>
    <w:rsid w:val="00A07534"/>
    <w:rsid w:val="00A07E4E"/>
    <w:rsid w:val="00A12A2F"/>
    <w:rsid w:val="00A17294"/>
    <w:rsid w:val="00A2001B"/>
    <w:rsid w:val="00A25FD0"/>
    <w:rsid w:val="00A3211A"/>
    <w:rsid w:val="00A34B58"/>
    <w:rsid w:val="00A4056E"/>
    <w:rsid w:val="00A438D3"/>
    <w:rsid w:val="00A45AC5"/>
    <w:rsid w:val="00A46D05"/>
    <w:rsid w:val="00A5099D"/>
    <w:rsid w:val="00A5514D"/>
    <w:rsid w:val="00A55EB6"/>
    <w:rsid w:val="00A5697A"/>
    <w:rsid w:val="00A57C76"/>
    <w:rsid w:val="00A57D4A"/>
    <w:rsid w:val="00A64FC6"/>
    <w:rsid w:val="00A66390"/>
    <w:rsid w:val="00A73D70"/>
    <w:rsid w:val="00A76219"/>
    <w:rsid w:val="00A7688B"/>
    <w:rsid w:val="00A77D0F"/>
    <w:rsid w:val="00A92510"/>
    <w:rsid w:val="00A9566A"/>
    <w:rsid w:val="00AA04CB"/>
    <w:rsid w:val="00AA112A"/>
    <w:rsid w:val="00AA15F8"/>
    <w:rsid w:val="00AA5053"/>
    <w:rsid w:val="00AC0167"/>
    <w:rsid w:val="00AC54FD"/>
    <w:rsid w:val="00AC5718"/>
    <w:rsid w:val="00AC5732"/>
    <w:rsid w:val="00AD5F35"/>
    <w:rsid w:val="00AD619A"/>
    <w:rsid w:val="00AD697A"/>
    <w:rsid w:val="00AD7CC3"/>
    <w:rsid w:val="00AF0AA8"/>
    <w:rsid w:val="00AF7A57"/>
    <w:rsid w:val="00AF7CBD"/>
    <w:rsid w:val="00B03931"/>
    <w:rsid w:val="00B042C5"/>
    <w:rsid w:val="00B04AAD"/>
    <w:rsid w:val="00B04F69"/>
    <w:rsid w:val="00B05949"/>
    <w:rsid w:val="00B063C9"/>
    <w:rsid w:val="00B072F1"/>
    <w:rsid w:val="00B16854"/>
    <w:rsid w:val="00B20EE8"/>
    <w:rsid w:val="00B24EDD"/>
    <w:rsid w:val="00B304FA"/>
    <w:rsid w:val="00B32BA5"/>
    <w:rsid w:val="00B4166A"/>
    <w:rsid w:val="00B429A2"/>
    <w:rsid w:val="00B45C17"/>
    <w:rsid w:val="00B47366"/>
    <w:rsid w:val="00B628F0"/>
    <w:rsid w:val="00B70490"/>
    <w:rsid w:val="00B7285A"/>
    <w:rsid w:val="00B729E5"/>
    <w:rsid w:val="00B731E5"/>
    <w:rsid w:val="00B752A2"/>
    <w:rsid w:val="00B752CF"/>
    <w:rsid w:val="00B83309"/>
    <w:rsid w:val="00B846B4"/>
    <w:rsid w:val="00B931C0"/>
    <w:rsid w:val="00B940FA"/>
    <w:rsid w:val="00B95808"/>
    <w:rsid w:val="00B95845"/>
    <w:rsid w:val="00BA0122"/>
    <w:rsid w:val="00BA099A"/>
    <w:rsid w:val="00BA2D73"/>
    <w:rsid w:val="00BA7279"/>
    <w:rsid w:val="00BA7855"/>
    <w:rsid w:val="00BC4E7E"/>
    <w:rsid w:val="00BD1E00"/>
    <w:rsid w:val="00BD6474"/>
    <w:rsid w:val="00BD671D"/>
    <w:rsid w:val="00BD7491"/>
    <w:rsid w:val="00BE0CA3"/>
    <w:rsid w:val="00BF06C9"/>
    <w:rsid w:val="00BF108A"/>
    <w:rsid w:val="00BF6EB8"/>
    <w:rsid w:val="00C004E8"/>
    <w:rsid w:val="00C0366C"/>
    <w:rsid w:val="00C03755"/>
    <w:rsid w:val="00C04C09"/>
    <w:rsid w:val="00C05FAA"/>
    <w:rsid w:val="00C1299E"/>
    <w:rsid w:val="00C1474D"/>
    <w:rsid w:val="00C24470"/>
    <w:rsid w:val="00C26F6A"/>
    <w:rsid w:val="00C34433"/>
    <w:rsid w:val="00C415D7"/>
    <w:rsid w:val="00C47807"/>
    <w:rsid w:val="00C54826"/>
    <w:rsid w:val="00C55362"/>
    <w:rsid w:val="00C61A7D"/>
    <w:rsid w:val="00C62951"/>
    <w:rsid w:val="00C63FE7"/>
    <w:rsid w:val="00C6618D"/>
    <w:rsid w:val="00C709CE"/>
    <w:rsid w:val="00C70B98"/>
    <w:rsid w:val="00C733DB"/>
    <w:rsid w:val="00C73DF9"/>
    <w:rsid w:val="00C85874"/>
    <w:rsid w:val="00C86E18"/>
    <w:rsid w:val="00C86FC1"/>
    <w:rsid w:val="00C9123A"/>
    <w:rsid w:val="00C92F83"/>
    <w:rsid w:val="00C95044"/>
    <w:rsid w:val="00CA2401"/>
    <w:rsid w:val="00CA2FD0"/>
    <w:rsid w:val="00CA33EB"/>
    <w:rsid w:val="00CA41D6"/>
    <w:rsid w:val="00CA5DDF"/>
    <w:rsid w:val="00CA6D6C"/>
    <w:rsid w:val="00CB0649"/>
    <w:rsid w:val="00CB14D4"/>
    <w:rsid w:val="00CB2EEF"/>
    <w:rsid w:val="00CB390F"/>
    <w:rsid w:val="00CB5610"/>
    <w:rsid w:val="00CB6D27"/>
    <w:rsid w:val="00CB777F"/>
    <w:rsid w:val="00CB784D"/>
    <w:rsid w:val="00CB7EB5"/>
    <w:rsid w:val="00CC4257"/>
    <w:rsid w:val="00CC5550"/>
    <w:rsid w:val="00CC60AC"/>
    <w:rsid w:val="00CD002C"/>
    <w:rsid w:val="00CD2231"/>
    <w:rsid w:val="00CD4032"/>
    <w:rsid w:val="00CD57F7"/>
    <w:rsid w:val="00CD5ECB"/>
    <w:rsid w:val="00CD7BAD"/>
    <w:rsid w:val="00CE1ED3"/>
    <w:rsid w:val="00CE3E3E"/>
    <w:rsid w:val="00CE68EA"/>
    <w:rsid w:val="00CF1174"/>
    <w:rsid w:val="00CF155C"/>
    <w:rsid w:val="00CF4FEA"/>
    <w:rsid w:val="00CF5AFF"/>
    <w:rsid w:val="00CF5E62"/>
    <w:rsid w:val="00CF6EEA"/>
    <w:rsid w:val="00CF78EC"/>
    <w:rsid w:val="00D00C34"/>
    <w:rsid w:val="00D079FE"/>
    <w:rsid w:val="00D12E03"/>
    <w:rsid w:val="00D1322E"/>
    <w:rsid w:val="00D167EA"/>
    <w:rsid w:val="00D17A08"/>
    <w:rsid w:val="00D17E6F"/>
    <w:rsid w:val="00D2727D"/>
    <w:rsid w:val="00D31BBB"/>
    <w:rsid w:val="00D325B1"/>
    <w:rsid w:val="00D36D29"/>
    <w:rsid w:val="00D42A15"/>
    <w:rsid w:val="00D507BE"/>
    <w:rsid w:val="00D52189"/>
    <w:rsid w:val="00D56671"/>
    <w:rsid w:val="00D568D9"/>
    <w:rsid w:val="00D60C4E"/>
    <w:rsid w:val="00D61B9D"/>
    <w:rsid w:val="00D62CCB"/>
    <w:rsid w:val="00D6342D"/>
    <w:rsid w:val="00D6394D"/>
    <w:rsid w:val="00D72F8B"/>
    <w:rsid w:val="00D74A7A"/>
    <w:rsid w:val="00D84261"/>
    <w:rsid w:val="00D876E3"/>
    <w:rsid w:val="00D9115E"/>
    <w:rsid w:val="00D920C8"/>
    <w:rsid w:val="00D94FB5"/>
    <w:rsid w:val="00D97587"/>
    <w:rsid w:val="00D976CB"/>
    <w:rsid w:val="00DA5D85"/>
    <w:rsid w:val="00DA6273"/>
    <w:rsid w:val="00DA696C"/>
    <w:rsid w:val="00DB1860"/>
    <w:rsid w:val="00DB2D7F"/>
    <w:rsid w:val="00DB3D86"/>
    <w:rsid w:val="00DB6718"/>
    <w:rsid w:val="00DC1403"/>
    <w:rsid w:val="00DC1A2B"/>
    <w:rsid w:val="00DD17EE"/>
    <w:rsid w:val="00DD1C62"/>
    <w:rsid w:val="00DD27F7"/>
    <w:rsid w:val="00DD7A68"/>
    <w:rsid w:val="00DE304B"/>
    <w:rsid w:val="00DF3926"/>
    <w:rsid w:val="00DF6A16"/>
    <w:rsid w:val="00E037F2"/>
    <w:rsid w:val="00E0685F"/>
    <w:rsid w:val="00E10794"/>
    <w:rsid w:val="00E14440"/>
    <w:rsid w:val="00E16728"/>
    <w:rsid w:val="00E23E50"/>
    <w:rsid w:val="00E24645"/>
    <w:rsid w:val="00E30B0B"/>
    <w:rsid w:val="00E32170"/>
    <w:rsid w:val="00E335F6"/>
    <w:rsid w:val="00E35223"/>
    <w:rsid w:val="00E3612F"/>
    <w:rsid w:val="00E42E46"/>
    <w:rsid w:val="00E43C83"/>
    <w:rsid w:val="00E47280"/>
    <w:rsid w:val="00E55C13"/>
    <w:rsid w:val="00E560EC"/>
    <w:rsid w:val="00E560F9"/>
    <w:rsid w:val="00E614E3"/>
    <w:rsid w:val="00E64948"/>
    <w:rsid w:val="00E65974"/>
    <w:rsid w:val="00E72824"/>
    <w:rsid w:val="00E73578"/>
    <w:rsid w:val="00E73AB9"/>
    <w:rsid w:val="00E74715"/>
    <w:rsid w:val="00E77767"/>
    <w:rsid w:val="00E8207B"/>
    <w:rsid w:val="00E87854"/>
    <w:rsid w:val="00E9173A"/>
    <w:rsid w:val="00E91772"/>
    <w:rsid w:val="00E92E24"/>
    <w:rsid w:val="00E947C3"/>
    <w:rsid w:val="00E95B36"/>
    <w:rsid w:val="00EA086B"/>
    <w:rsid w:val="00EA167B"/>
    <w:rsid w:val="00EA1F69"/>
    <w:rsid w:val="00EA2F5B"/>
    <w:rsid w:val="00EA58B4"/>
    <w:rsid w:val="00EA67BA"/>
    <w:rsid w:val="00EB3DF3"/>
    <w:rsid w:val="00EB3FE4"/>
    <w:rsid w:val="00EB47F0"/>
    <w:rsid w:val="00EB4953"/>
    <w:rsid w:val="00EB6683"/>
    <w:rsid w:val="00EC7576"/>
    <w:rsid w:val="00EC7B78"/>
    <w:rsid w:val="00ED0A23"/>
    <w:rsid w:val="00ED0CD9"/>
    <w:rsid w:val="00ED211F"/>
    <w:rsid w:val="00ED6447"/>
    <w:rsid w:val="00EE4089"/>
    <w:rsid w:val="00EE4A43"/>
    <w:rsid w:val="00EF0B47"/>
    <w:rsid w:val="00EF30A6"/>
    <w:rsid w:val="00EF4CCF"/>
    <w:rsid w:val="00EF66D3"/>
    <w:rsid w:val="00F01279"/>
    <w:rsid w:val="00F0351E"/>
    <w:rsid w:val="00F0363D"/>
    <w:rsid w:val="00F04B6A"/>
    <w:rsid w:val="00F05214"/>
    <w:rsid w:val="00F055DF"/>
    <w:rsid w:val="00F059FF"/>
    <w:rsid w:val="00F120C2"/>
    <w:rsid w:val="00F13532"/>
    <w:rsid w:val="00F14BC1"/>
    <w:rsid w:val="00F14F64"/>
    <w:rsid w:val="00F16172"/>
    <w:rsid w:val="00F200C1"/>
    <w:rsid w:val="00F22485"/>
    <w:rsid w:val="00F233F3"/>
    <w:rsid w:val="00F2482B"/>
    <w:rsid w:val="00F3268E"/>
    <w:rsid w:val="00F35A0E"/>
    <w:rsid w:val="00F40981"/>
    <w:rsid w:val="00F43BCD"/>
    <w:rsid w:val="00F46A30"/>
    <w:rsid w:val="00F50057"/>
    <w:rsid w:val="00F51C5B"/>
    <w:rsid w:val="00F615D5"/>
    <w:rsid w:val="00F61FDC"/>
    <w:rsid w:val="00F65D26"/>
    <w:rsid w:val="00F66702"/>
    <w:rsid w:val="00F66BCF"/>
    <w:rsid w:val="00F7676F"/>
    <w:rsid w:val="00F76901"/>
    <w:rsid w:val="00F7714C"/>
    <w:rsid w:val="00F80538"/>
    <w:rsid w:val="00F859CA"/>
    <w:rsid w:val="00F90F82"/>
    <w:rsid w:val="00F946BA"/>
    <w:rsid w:val="00F94865"/>
    <w:rsid w:val="00FA21AE"/>
    <w:rsid w:val="00FA25E6"/>
    <w:rsid w:val="00FA3174"/>
    <w:rsid w:val="00FB448B"/>
    <w:rsid w:val="00FB49D1"/>
    <w:rsid w:val="00FB5340"/>
    <w:rsid w:val="00FB7F57"/>
    <w:rsid w:val="00FC612F"/>
    <w:rsid w:val="00FC657C"/>
    <w:rsid w:val="00FC7183"/>
    <w:rsid w:val="00FD4612"/>
    <w:rsid w:val="00FD5413"/>
    <w:rsid w:val="00FD7325"/>
    <w:rsid w:val="00FD741F"/>
    <w:rsid w:val="00FE0347"/>
    <w:rsid w:val="00FE5B94"/>
    <w:rsid w:val="00FE7403"/>
    <w:rsid w:val="00FF06D0"/>
    <w:rsid w:val="00FF31FF"/>
    <w:rsid w:val="00FF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77BA58"/>
  <w15:docId w15:val="{D819AE02-F323-44A0-89FB-045AB3FD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A83"/>
    <w:pPr>
      <w:spacing w:after="160" w:line="259" w:lineRule="auto"/>
    </w:pPr>
    <w:rPr>
      <w:rFonts w:eastAsiaTheme="minorEastAsia" w:cstheme="minorBidi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7D4F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7D4F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7D4F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87D4F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numPr>
        <w:ilvl w:val="5"/>
        <w:numId w:val="1"/>
      </w:num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table" w:styleId="TableGrid">
    <w:name w:val="Table Grid"/>
    <w:basedOn w:val="TableNormal"/>
    <w:uiPriority w:val="39"/>
    <w:rsid w:val="00290A83"/>
    <w:rPr>
      <w:rFonts w:eastAsiaTheme="minorEastAsia" w:cstheme="minorBid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4F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F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F89"/>
    <w:rPr>
      <w:rFonts w:eastAsiaTheme="minorEastAsia" w:cstheme="minorBidi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F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F89"/>
    <w:rPr>
      <w:rFonts w:ascii="Segoe UI" w:eastAsiaTheme="minorEastAsia" w:hAnsi="Segoe UI" w:cs="Segoe UI"/>
      <w:sz w:val="18"/>
      <w:szCs w:val="18"/>
      <w:lang w:eastAsia="ja-JP"/>
    </w:rPr>
  </w:style>
  <w:style w:type="table" w:customStyle="1" w:styleId="TableGrid1">
    <w:name w:val="Table Grid1"/>
    <w:basedOn w:val="TableNormal"/>
    <w:next w:val="TableGrid"/>
    <w:uiPriority w:val="39"/>
    <w:rsid w:val="004C3C26"/>
    <w:rPr>
      <w:rFonts w:eastAsia="SimSun" w:cs="Arial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B86"/>
    <w:rPr>
      <w:rFonts w:eastAsiaTheme="minorEastAsia" w:cstheme="minorBidi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04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B86"/>
    <w:rPr>
      <w:rFonts w:eastAsiaTheme="minorEastAsia" w:cstheme="minorBidi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0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0E7"/>
    <w:rPr>
      <w:rFonts w:eastAsiaTheme="minorEastAsia" w:cstheme="minorBidi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0C07B1"/>
    <w:rPr>
      <w:rFonts w:eastAsiaTheme="minorEastAsia" w:cstheme="minorBidi"/>
      <w:lang w:eastAsia="ja-JP"/>
    </w:rPr>
  </w:style>
  <w:style w:type="character" w:customStyle="1" w:styleId="localline">
    <w:name w:val="localline"/>
    <w:basedOn w:val="DefaultParagraphFont"/>
    <w:rsid w:val="00DF6A16"/>
  </w:style>
  <w:style w:type="character" w:styleId="Hyperlink">
    <w:name w:val="Hyperlink"/>
    <w:basedOn w:val="DefaultParagraphFont"/>
    <w:uiPriority w:val="99"/>
    <w:unhideWhenUsed/>
    <w:rsid w:val="00DF6A16"/>
    <w:rPr>
      <w:color w:val="0000FF"/>
      <w:u w:val="single"/>
    </w:rPr>
  </w:style>
  <w:style w:type="character" w:customStyle="1" w:styleId="threedigitcodelistdescription">
    <w:name w:val="threedigitcodelistdescription"/>
    <w:basedOn w:val="DefaultParagraphFont"/>
    <w:rsid w:val="00DF6A16"/>
  </w:style>
  <w:style w:type="paragraph" w:styleId="DocumentMap">
    <w:name w:val="Document Map"/>
    <w:basedOn w:val="Normal"/>
    <w:link w:val="DocumentMapChar"/>
    <w:uiPriority w:val="99"/>
    <w:semiHidden/>
    <w:unhideWhenUsed/>
    <w:rsid w:val="002366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366DB"/>
    <w:rPr>
      <w:rFonts w:ascii="Tahoma" w:eastAsiaTheme="minorEastAsia" w:hAnsi="Tahoma" w:cs="Tahoma"/>
      <w:sz w:val="16"/>
      <w:szCs w:val="16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9A60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rsid w:val="004C649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0" ma:contentTypeDescription="Create a new document." ma:contentTypeScope="" ma:versionID="79182fbbffa8610d6789c48c58fea4d2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b1df09a4fb7a18afb8cbb327054b7d6a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FB508-44CB-4168-96D7-ED00A97F6D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12D71C-A9F7-4CF9-94FF-F16E86FEC6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1B9B12-3B25-450D-8987-24BD1B518A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80BD8A3-0B03-4645-8E06-95B9B8F2A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E Howland</dc:creator>
  <cp:lastModifiedBy>Lauren Schlichting</cp:lastModifiedBy>
  <cp:revision>4</cp:revision>
  <cp:lastPrinted>2018-08-31T21:26:00Z</cp:lastPrinted>
  <dcterms:created xsi:type="dcterms:W3CDTF">2020-05-05T21:52:00Z</dcterms:created>
  <dcterms:modified xsi:type="dcterms:W3CDTF">2020-05-05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the-american-college-of-cardiology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environmental-toxicology-and-pharmacology</vt:lpwstr>
  </property>
  <property fmtid="{D5CDD505-2E9C-101B-9397-08002B2CF9AE}" pid="15" name="Mendeley Recent Style Name 5_1">
    <vt:lpwstr>Environmental Toxicology and Pharmacology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6_1">
    <vt:lpwstr>Harvard Reference format 1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journal-of-the-american-college-of-cardiology</vt:lpwstr>
  </property>
  <property fmtid="{D5CDD505-2E9C-101B-9397-08002B2CF9AE}" pid="21" name="Mendeley Recent Style Name 8_1">
    <vt:lpwstr>Journal of the American College of Cardiology</vt:lpwstr>
  </property>
  <property fmtid="{D5CDD505-2E9C-101B-9397-08002B2CF9AE}" pid="22" name="Mendeley Recent Style Id 9_1">
    <vt:lpwstr>http://www.zotero.org/styles/modern-humanities-research-association</vt:lpwstr>
  </property>
  <property fmtid="{D5CDD505-2E9C-101B-9397-08002B2CF9AE}" pid="23" name="Mendeley Recent Style Name 9_1">
    <vt:lpwstr>Modern Humanities Research Association 3rd edition (note with bibliography)</vt:lpwstr>
  </property>
  <property fmtid="{D5CDD505-2E9C-101B-9397-08002B2CF9AE}" pid="24" name="Mendeley Unique User Id_1">
    <vt:lpwstr>a098f914-afd9-37a0-ad02-86fd7f8fb613</vt:lpwstr>
  </property>
  <property fmtid="{D5CDD505-2E9C-101B-9397-08002B2CF9AE}" pid="25" name="ContentTypeId">
    <vt:lpwstr>0x0101000E2E07FD03048543840440A36D86068B</vt:lpwstr>
  </property>
</Properties>
</file>